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</w:p>
    <w:p>
      <w:pPr>
        <w:pStyle w:val="Normal"/>
        <w:rPr/>
      </w:pPr>
      <w:r>
        <w:rPr/>
      </w:r>
    </w:p>
    <w:tbl>
      <w:tblPr>
        <w:tblW w:w="8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996"/>
        <w:gridCol w:w="996"/>
        <w:gridCol w:w="1012"/>
        <w:gridCol w:w="1416"/>
        <w:gridCol w:w="636"/>
        <w:gridCol w:w="876"/>
        <w:gridCol w:w="736"/>
      </w:tblGrid>
      <w:tr>
        <w:trPr>
          <w:tblHeader w:val="true"/>
          <w:trHeight w:val="270" w:hRule="atLeast"/>
        </w:trPr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Fit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4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Stability</w:t>
            </w:r>
          </w:p>
        </w:tc>
      </w:tr>
      <w:tr>
        <w:trPr>
          <w:tblHeader w:val="true"/>
          <w:trHeight w:val="270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2872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CLIM (Min-Max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81.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5.5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79.4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84.8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.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5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2.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11.9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.4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9.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2.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.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.2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5.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7.9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9.4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90.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6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8.9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9.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2872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CLIM (5%-95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39.3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7.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0.7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6.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1.2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4.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.9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3.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92.5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.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.9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5.5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5.8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6.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.4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0.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3.4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1.5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7.2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2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.5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7.6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30.1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.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53.4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7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82.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.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6.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31.8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8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9.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.3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.6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.7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1.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.7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0.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9.9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96.6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.7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.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13.6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17.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28.7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.7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4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7.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40.4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3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8.9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8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.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.3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3.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.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.5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93.7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.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5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.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75.8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8.0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9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04.6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3.9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3.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33.9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6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4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4.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8.8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8.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7.4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1.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62.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.6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5.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6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10.7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70.9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3.8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8.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1.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9.3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2.9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8.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1.8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9.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.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4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.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59.2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4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.9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6.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M 0.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horrid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46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88.5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virid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66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57.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cutulat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70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3.47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.6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enyo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21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094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3.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oloss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00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7.3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6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basilisc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64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.489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5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mitchellii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04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0.43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6.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tigri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52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458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5.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damante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20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283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atrox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78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04.5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*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uber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1529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83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0.001*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2.0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2:37:00Z</dcterms:created>
  <dc:creator>alawing</dc:creator>
  <dc:description/>
  <cp:keywords/>
  <dc:language>en-US</dc:language>
  <cp:lastModifiedBy>alawing</cp:lastModifiedBy>
  <dcterms:modified xsi:type="dcterms:W3CDTF">2011-11-11T12:37:00Z</dcterms:modified>
  <cp:revision>3</cp:revision>
  <dc:subject/>
  <dc:title>Table 1</dc:title>
</cp:coreProperties>
</file>